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10456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992"/>
        <w:gridCol w:w="992"/>
        <w:gridCol w:w="851"/>
        <w:gridCol w:w="1134"/>
        <w:gridCol w:w="850"/>
        <w:gridCol w:w="1247"/>
      </w:tblGrid>
      <w:tr w:rsidR="00EC0B40" w:rsidRPr="004C1EB6" w14:paraId="3683930E" w14:textId="0980D426" w:rsidTr="00EC0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1054A8B3" w14:textId="1C6009D3" w:rsidR="00E95DED" w:rsidRPr="004C1EB6" w:rsidRDefault="00B24477" w:rsidP="00024B8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thor, Year</w:t>
            </w:r>
          </w:p>
        </w:tc>
        <w:tc>
          <w:tcPr>
            <w:tcW w:w="993" w:type="dxa"/>
            <w:hideMark/>
          </w:tcPr>
          <w:p w14:paraId="0121D991" w14:textId="755AC7A2" w:rsidR="00E95DED" w:rsidRPr="004C1EB6" w:rsidRDefault="00E95DED" w:rsidP="00E95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134" w:type="dxa"/>
            <w:hideMark/>
          </w:tcPr>
          <w:p w14:paraId="0AA430A6" w14:textId="764D32C7" w:rsidR="00E95DED" w:rsidRPr="004C1EB6" w:rsidRDefault="00E95DED" w:rsidP="00E95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evelopment</w:t>
            </w:r>
          </w:p>
        </w:tc>
        <w:tc>
          <w:tcPr>
            <w:tcW w:w="992" w:type="dxa"/>
            <w:hideMark/>
          </w:tcPr>
          <w:p w14:paraId="57EB00C9" w14:textId="695B3AD6" w:rsidR="00E95DED" w:rsidRPr="004C1EB6" w:rsidRDefault="00E95DED" w:rsidP="00E95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ta Collection</w:t>
            </w:r>
          </w:p>
        </w:tc>
        <w:tc>
          <w:tcPr>
            <w:tcW w:w="992" w:type="dxa"/>
            <w:hideMark/>
          </w:tcPr>
          <w:p w14:paraId="6D89F200" w14:textId="5F50AC13" w:rsidR="00E95DED" w:rsidRPr="004C1EB6" w:rsidRDefault="00E95DED" w:rsidP="00E95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C1EB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perien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</w:t>
            </w:r>
          </w:p>
        </w:tc>
        <w:tc>
          <w:tcPr>
            <w:tcW w:w="851" w:type="dxa"/>
            <w:hideMark/>
          </w:tcPr>
          <w:p w14:paraId="6015DD63" w14:textId="0B850A1F" w:rsidR="00E95DED" w:rsidRPr="004C1EB6" w:rsidRDefault="00E95DED" w:rsidP="00E95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alysis</w:t>
            </w:r>
          </w:p>
        </w:tc>
        <w:tc>
          <w:tcPr>
            <w:tcW w:w="1134" w:type="dxa"/>
            <w:hideMark/>
          </w:tcPr>
          <w:p w14:paraId="41DB14AD" w14:textId="72C47E53" w:rsidR="00E95DED" w:rsidRPr="004C1EB6" w:rsidRDefault="00E95DED" w:rsidP="00E95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boriginal Ethics</w:t>
            </w:r>
          </w:p>
        </w:tc>
        <w:tc>
          <w:tcPr>
            <w:tcW w:w="850" w:type="dxa"/>
          </w:tcPr>
          <w:p w14:paraId="75139C9C" w14:textId="30BD9D4C" w:rsidR="00E95DED" w:rsidRDefault="00E95DED" w:rsidP="00E95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core</w:t>
            </w:r>
          </w:p>
        </w:tc>
        <w:tc>
          <w:tcPr>
            <w:tcW w:w="1247" w:type="dxa"/>
          </w:tcPr>
          <w:p w14:paraId="2E576CCE" w14:textId="214527C6" w:rsidR="00E95DED" w:rsidRDefault="00E95DED" w:rsidP="00E95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ating</w:t>
            </w:r>
          </w:p>
        </w:tc>
      </w:tr>
      <w:tr w:rsidR="0068767B" w:rsidRPr="004C1EB6" w14:paraId="33972605" w14:textId="5A2240F3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70AD4624" w14:textId="38ADEBBC" w:rsidR="00E95DED" w:rsidRPr="004D458B" w:rsidRDefault="00F10707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anuto</w:t>
            </w:r>
            <w:proofErr w:type="spellEnd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993" w:type="dxa"/>
            <w:hideMark/>
          </w:tcPr>
          <w:p w14:paraId="4989EDF8" w14:textId="78FE162F" w:rsidR="00E95DED" w:rsidRPr="004C1EB6" w:rsidRDefault="00E95DED" w:rsidP="00E8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hideMark/>
          </w:tcPr>
          <w:p w14:paraId="4B7B2F71" w14:textId="5CC7CB33" w:rsidR="00E95DED" w:rsidRPr="004C1EB6" w:rsidRDefault="00E95DED" w:rsidP="00E8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  <w:hideMark/>
          </w:tcPr>
          <w:p w14:paraId="4FD7CE8D" w14:textId="7FBBD11C" w:rsidR="00E95DED" w:rsidRPr="004C1EB6" w:rsidRDefault="00E95DED" w:rsidP="00E8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  <w:hideMark/>
          </w:tcPr>
          <w:p w14:paraId="251BE286" w14:textId="2305115F" w:rsidR="00E95DED" w:rsidRPr="004C1EB6" w:rsidRDefault="00E95DED" w:rsidP="00E8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1" w:type="dxa"/>
            <w:hideMark/>
          </w:tcPr>
          <w:p w14:paraId="39CDE65A" w14:textId="0FFF22B4" w:rsidR="00E95DED" w:rsidRPr="004C1EB6" w:rsidRDefault="00E95DED" w:rsidP="00E8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hideMark/>
          </w:tcPr>
          <w:p w14:paraId="2B0AE2F6" w14:textId="1E68B0F7" w:rsidR="00E95DED" w:rsidRPr="004C1EB6" w:rsidRDefault="00E95DED" w:rsidP="00E81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0BEAFE2A" w14:textId="1C94B3AE" w:rsidR="00E95DED" w:rsidRDefault="00AE080A" w:rsidP="003C2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47" w:type="dxa"/>
          </w:tcPr>
          <w:p w14:paraId="6F229C51" w14:textId="6B661489" w:rsidR="00E95DED" w:rsidRDefault="003057C0" w:rsidP="003C2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EC0B40" w:rsidRPr="004C1EB6" w14:paraId="6FF5E1E4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4B29D50" w14:textId="34E60F0C" w:rsidR="00E95DED" w:rsidRPr="004D458B" w:rsidRDefault="003E1768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  <w:t>Munro et al. (2017)</w:t>
            </w:r>
          </w:p>
        </w:tc>
        <w:tc>
          <w:tcPr>
            <w:tcW w:w="993" w:type="dxa"/>
          </w:tcPr>
          <w:p w14:paraId="1349E05B" w14:textId="1C5C59EE" w:rsidR="00E95DED" w:rsidRDefault="00E95DED" w:rsidP="00AF4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430B1D1" w14:textId="77777777" w:rsidR="00E95DED" w:rsidRDefault="00E95DED" w:rsidP="00AF4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2B225F97" w14:textId="77777777" w:rsidR="00E95DED" w:rsidRDefault="00E95DED" w:rsidP="00AF4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60B9F454" w14:textId="77777777" w:rsidR="00E95DED" w:rsidRDefault="00E95DED" w:rsidP="00AF4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58DF1780" w14:textId="77777777" w:rsidR="00E95DED" w:rsidRDefault="00E95DED" w:rsidP="00AF4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0195734E" w14:textId="1DF2BEB4" w:rsidR="00E95DED" w:rsidRDefault="00E95DED" w:rsidP="00AF4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60D3C10F" w14:textId="0FBDE751" w:rsidR="00E95DED" w:rsidRDefault="00AE080A" w:rsidP="00AF4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47" w:type="dxa"/>
          </w:tcPr>
          <w:p w14:paraId="5D7516BB" w14:textId="77FF7F52" w:rsidR="00E95DED" w:rsidRDefault="001725A2" w:rsidP="00AF4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68767B" w:rsidRPr="004C1EB6" w14:paraId="480B8373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4F85962" w14:textId="170C12D8" w:rsidR="00E95DED" w:rsidRPr="004D458B" w:rsidRDefault="009C2FC8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  <w:t>Meiklejohn et al. (2017)</w:t>
            </w:r>
          </w:p>
        </w:tc>
        <w:tc>
          <w:tcPr>
            <w:tcW w:w="993" w:type="dxa"/>
          </w:tcPr>
          <w:p w14:paraId="4689B621" w14:textId="207A5D61" w:rsidR="00E95DED" w:rsidRDefault="00E95DED" w:rsidP="00AF4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2C1CEC4D" w14:textId="77777777" w:rsidR="00E95DED" w:rsidRDefault="00E95DED" w:rsidP="00AF4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6CA2176B" w14:textId="77777777" w:rsidR="00E95DED" w:rsidRDefault="00E95DED" w:rsidP="00AF4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21694EB9" w14:textId="77777777" w:rsidR="00E95DED" w:rsidRDefault="00E95DED" w:rsidP="00AF4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5FFDC395" w14:textId="115D1873" w:rsidR="00E95DED" w:rsidRDefault="00E95DED" w:rsidP="00AF4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254503B2" w14:textId="3B7FAED2" w:rsidR="00E95DED" w:rsidRDefault="00E95DED" w:rsidP="00AF4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6C5EC399" w14:textId="035FBE62" w:rsidR="00E95DED" w:rsidRDefault="00AE080A" w:rsidP="00AF4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7" w:type="dxa"/>
          </w:tcPr>
          <w:p w14:paraId="63AB91F6" w14:textId="593C410A" w:rsidR="00E95DED" w:rsidRDefault="00487FAF" w:rsidP="00AF4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EC0B40" w:rsidRPr="004C1EB6" w14:paraId="4FFEC177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5D80ECA" w14:textId="313D2E92" w:rsidR="00E95DED" w:rsidRPr="004D458B" w:rsidRDefault="00763E54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Hamilton, </w:t>
            </w:r>
            <w:proofErr w:type="spellStart"/>
            <w:r w:rsidRPr="004D458B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  <w:t>Reibel</w:t>
            </w:r>
            <w:proofErr w:type="spellEnd"/>
            <w:r w:rsidRPr="004D458B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et al. (2020)</w:t>
            </w:r>
          </w:p>
        </w:tc>
        <w:tc>
          <w:tcPr>
            <w:tcW w:w="993" w:type="dxa"/>
          </w:tcPr>
          <w:p w14:paraId="5CBC34D9" w14:textId="310E6EA4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3B443E07" w14:textId="77777777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440C5A2D" w14:textId="11B76717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28EC3CB4" w14:textId="77777777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09E17C64" w14:textId="77777777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2A6DC83E" w14:textId="43FAAB35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7584F9FC" w14:textId="0B1772AC" w:rsidR="00E95DED" w:rsidRDefault="00AE080A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7" w:type="dxa"/>
          </w:tcPr>
          <w:p w14:paraId="50A7CA0A" w14:textId="75948712" w:rsidR="00E95DED" w:rsidRDefault="00FE1161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68767B" w:rsidRPr="004C1EB6" w14:paraId="42ED2EBC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7CD167E" w14:textId="157F80F8" w:rsidR="00E95DED" w:rsidRPr="004D458B" w:rsidRDefault="00D27DB6" w:rsidP="00024B80">
            <w:pPr>
              <w:tabs>
                <w:tab w:val="right" w:pos="630"/>
              </w:tabs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  <w:tab/>
            </w:r>
            <w:r w:rsidR="00024B80" w:rsidRPr="004D458B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  <w:t>Marriott et al. (2019)</w:t>
            </w:r>
          </w:p>
        </w:tc>
        <w:tc>
          <w:tcPr>
            <w:tcW w:w="993" w:type="dxa"/>
          </w:tcPr>
          <w:p w14:paraId="51E4A2E9" w14:textId="46321A35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B4A94E4" w14:textId="0B2445DD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73EDD47" w14:textId="0998E443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11BB963B" w14:textId="77777777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647F1A11" w14:textId="4979A1ED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7B17E6B3" w14:textId="5A45D4CB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0F31D1A8" w14:textId="1D96E563" w:rsidR="00E95DED" w:rsidRDefault="00AE080A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47" w:type="dxa"/>
          </w:tcPr>
          <w:p w14:paraId="5EFA49C7" w14:textId="09B61F6A" w:rsidR="00E95DED" w:rsidRDefault="003057C0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EC0B40" w:rsidRPr="004C1EB6" w14:paraId="31876185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4DCEC17" w14:textId="62A02980" w:rsidR="00E95DED" w:rsidRPr="004D458B" w:rsidRDefault="00EA4EE2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  <w:t>Bryce et al. (2020)</w:t>
            </w:r>
          </w:p>
        </w:tc>
        <w:tc>
          <w:tcPr>
            <w:tcW w:w="993" w:type="dxa"/>
          </w:tcPr>
          <w:p w14:paraId="5A5A2783" w14:textId="71E93F03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FAAC1DA" w14:textId="1C233AF2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64DBAC4C" w14:textId="0E991C46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5A6DD339" w14:textId="22DE7269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1" w:type="dxa"/>
          </w:tcPr>
          <w:p w14:paraId="424D15F6" w14:textId="77777777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2250598F" w14:textId="4AD7FCD6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2BADCE63" w14:textId="40EAC395" w:rsidR="00E95DED" w:rsidRDefault="00AE080A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47" w:type="dxa"/>
          </w:tcPr>
          <w:p w14:paraId="7F887898" w14:textId="2ADFE799" w:rsidR="00E95DED" w:rsidRDefault="003057C0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68767B" w:rsidRPr="004C1EB6" w14:paraId="667490A4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27FECF5" w14:textId="29A8F32D" w:rsidR="00E95DED" w:rsidRPr="004D458B" w:rsidRDefault="00DA6B76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Lin et al. (2017)</w:t>
            </w:r>
          </w:p>
        </w:tc>
        <w:tc>
          <w:tcPr>
            <w:tcW w:w="993" w:type="dxa"/>
          </w:tcPr>
          <w:p w14:paraId="20B23B29" w14:textId="06172A05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70946AA9" w14:textId="75289579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8CCBC46" w14:textId="30FB26C3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315F8C0B" w14:textId="77777777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398C47D4" w14:textId="2E0ADE95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55AC74F1" w14:textId="7209C880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077E784F" w14:textId="42252DF2" w:rsidR="00E95DED" w:rsidRDefault="00EC583F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47" w:type="dxa"/>
          </w:tcPr>
          <w:p w14:paraId="540F3517" w14:textId="6AC493FF" w:rsidR="00E95DED" w:rsidRDefault="003057C0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EC0B40" w:rsidRPr="004C1EB6" w14:paraId="47B75BCD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005D910" w14:textId="2398E878" w:rsidR="00E95DED" w:rsidRPr="004D458B" w:rsidRDefault="00CF0A1B" w:rsidP="00CF0A1B">
            <w:pPr>
              <w:tabs>
                <w:tab w:val="center" w:pos="811"/>
              </w:tabs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onzalez et al. (2020)</w:t>
            </w:r>
          </w:p>
        </w:tc>
        <w:tc>
          <w:tcPr>
            <w:tcW w:w="993" w:type="dxa"/>
          </w:tcPr>
          <w:p w14:paraId="5B651CBE" w14:textId="15F483B0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510C8E5F" w14:textId="606CA385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69BEBB2F" w14:textId="77777777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551FF0C2" w14:textId="77777777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456437E4" w14:textId="42CA0214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30C0F182" w14:textId="1E8DA6C8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3B52F96E" w14:textId="276073E8" w:rsidR="00E95DED" w:rsidRDefault="00EC583F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47" w:type="dxa"/>
          </w:tcPr>
          <w:p w14:paraId="74FDCD3C" w14:textId="725EE423" w:rsidR="00E95DED" w:rsidRDefault="00FE1161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68767B" w:rsidRPr="004C1EB6" w14:paraId="250F3289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D11ACC5" w14:textId="32C6224F" w:rsidR="00E95DED" w:rsidRPr="004D458B" w:rsidRDefault="00B637A7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Hamilton, Maslen et al. (2020)</w:t>
            </w:r>
          </w:p>
        </w:tc>
        <w:tc>
          <w:tcPr>
            <w:tcW w:w="993" w:type="dxa"/>
          </w:tcPr>
          <w:p w14:paraId="7A1DC885" w14:textId="4D73980A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63A2970B" w14:textId="77777777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6F895D3B" w14:textId="669C8362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3CA9148" w14:textId="77777777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0D34198D" w14:textId="77777777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22C4F803" w14:textId="77777777" w:rsidR="00E95DED" w:rsidRDefault="00E95DED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6A2F57F1" w14:textId="3A4B60B3" w:rsidR="00E95DED" w:rsidRDefault="00EC583F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47" w:type="dxa"/>
          </w:tcPr>
          <w:p w14:paraId="796B50FF" w14:textId="5399A3C1" w:rsidR="00E95DED" w:rsidRDefault="00281624" w:rsidP="00FD6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EC0B40" w:rsidRPr="004C1EB6" w14:paraId="500FA803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733D272" w14:textId="1685BDC6" w:rsidR="00E95DED" w:rsidRPr="004D458B" w:rsidRDefault="00326FFD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Lin et al. (2013)</w:t>
            </w:r>
          </w:p>
        </w:tc>
        <w:tc>
          <w:tcPr>
            <w:tcW w:w="993" w:type="dxa"/>
          </w:tcPr>
          <w:p w14:paraId="6A1D1091" w14:textId="24C90189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78116A82" w14:textId="4E4CB6D1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4F2FE347" w14:textId="700E45CA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7B2F03EA" w14:textId="77777777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55B62224" w14:textId="6E985CBA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7489BEA" w14:textId="662A3FA2" w:rsidR="00E95DED" w:rsidRDefault="00E95DED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7A843B42" w14:textId="78C98F90" w:rsidR="00E95DED" w:rsidRDefault="00EC583F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47" w:type="dxa"/>
          </w:tcPr>
          <w:p w14:paraId="47923BDF" w14:textId="126E9F6A" w:rsidR="00E95DED" w:rsidRDefault="003057C0" w:rsidP="00FD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68767B" w:rsidRPr="004C1EB6" w14:paraId="0BA28A89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86DB031" w14:textId="4F10AE88" w:rsidR="00E95DED" w:rsidRPr="004D458B" w:rsidRDefault="00322109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Kendall et al. (2019)</w:t>
            </w:r>
          </w:p>
        </w:tc>
        <w:tc>
          <w:tcPr>
            <w:tcW w:w="993" w:type="dxa"/>
          </w:tcPr>
          <w:p w14:paraId="230D39D8" w14:textId="1C1082A5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D70D8A1" w14:textId="4070A5D8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7D336510" w14:textId="3C972842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37B90914" w14:textId="77777777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509E1E41" w14:textId="0DF04F2F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5CFB8338" w14:textId="571A846E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1B127FDD" w14:textId="05446F92" w:rsidR="00E95DED" w:rsidRDefault="00E57A77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47" w:type="dxa"/>
          </w:tcPr>
          <w:p w14:paraId="37E5F2DB" w14:textId="38E67010" w:rsidR="00E95DED" w:rsidRDefault="003057C0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EC0B40" w:rsidRPr="004C1EB6" w14:paraId="2B96B4A4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68A24D8" w14:textId="58C65285" w:rsidR="00E95DED" w:rsidRPr="004D458B" w:rsidRDefault="002266D5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Lin et al. (2012)</w:t>
            </w:r>
          </w:p>
        </w:tc>
        <w:tc>
          <w:tcPr>
            <w:tcW w:w="993" w:type="dxa"/>
          </w:tcPr>
          <w:p w14:paraId="4CB423B2" w14:textId="71908DE4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35CA4A77" w14:textId="51A0575E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2C97992A" w14:textId="0F448E96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4EDBA33E" w14:textId="77777777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5B126A32" w14:textId="77777777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6C80F6D9" w14:textId="541ED760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4D169EC9" w14:textId="2D78DE3A" w:rsidR="00E95DED" w:rsidRDefault="00E57A77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47" w:type="dxa"/>
          </w:tcPr>
          <w:p w14:paraId="2A8AD83F" w14:textId="54E3F671" w:rsidR="00E95DED" w:rsidRDefault="00FE1161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68767B" w:rsidRPr="004C1EB6" w14:paraId="27B988EC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8EB4F84" w14:textId="6167DE4C" w:rsidR="00E95DED" w:rsidRPr="004D458B" w:rsidRDefault="00604CE8" w:rsidP="00604CE8">
            <w:pPr>
              <w:tabs>
                <w:tab w:val="center" w:pos="811"/>
              </w:tabs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Lin et al. (2014)</w:t>
            </w:r>
          </w:p>
        </w:tc>
        <w:tc>
          <w:tcPr>
            <w:tcW w:w="993" w:type="dxa"/>
          </w:tcPr>
          <w:p w14:paraId="76567AC8" w14:textId="2C38F2EE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6EB136ED" w14:textId="77777777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1F950E12" w14:textId="1FCC5D72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344998A3" w14:textId="77777777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067185BA" w14:textId="7E298EBD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C23E23F" w14:textId="1B55EEEF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32206EEE" w14:textId="10F214AA" w:rsidR="00E95DED" w:rsidRDefault="00E57A77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47" w:type="dxa"/>
          </w:tcPr>
          <w:p w14:paraId="17AB7523" w14:textId="4797D2C6" w:rsidR="00E95DED" w:rsidRDefault="00FE1161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EC0B40" w:rsidRPr="004C1EB6" w14:paraId="520F7DDF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76DF3FA" w14:textId="288D56F8" w:rsidR="00E95DED" w:rsidRPr="004D458B" w:rsidRDefault="001D6B1D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Kong et al. (2020)</w:t>
            </w:r>
          </w:p>
        </w:tc>
        <w:tc>
          <w:tcPr>
            <w:tcW w:w="993" w:type="dxa"/>
          </w:tcPr>
          <w:p w14:paraId="10359C4F" w14:textId="45F92F9C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73BA380C" w14:textId="77777777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4A050AC9" w14:textId="03A45336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3E7BA68C" w14:textId="5218E26F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1" w:type="dxa"/>
          </w:tcPr>
          <w:p w14:paraId="28B1276C" w14:textId="1FB38F6C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2F42168E" w14:textId="4691E692" w:rsidR="00E95DED" w:rsidRDefault="00E95DED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2CE79F6B" w14:textId="320F7D13" w:rsidR="00E95DED" w:rsidRDefault="00E57A77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47" w:type="dxa"/>
          </w:tcPr>
          <w:p w14:paraId="15680188" w14:textId="7B65E562" w:rsidR="00E95DED" w:rsidRDefault="003057C0" w:rsidP="0054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68767B" w:rsidRPr="004C1EB6" w14:paraId="344313F0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BDE5CF5" w14:textId="58166EE6" w:rsidR="00E95DED" w:rsidRPr="004D458B" w:rsidRDefault="00815E30" w:rsidP="00815E30">
            <w:pPr>
              <w:tabs>
                <w:tab w:val="center" w:pos="811"/>
              </w:tabs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Lyall et al. (2020)</w:t>
            </w:r>
          </w:p>
        </w:tc>
        <w:tc>
          <w:tcPr>
            <w:tcW w:w="993" w:type="dxa"/>
          </w:tcPr>
          <w:p w14:paraId="0CA0E7CB" w14:textId="67E70E11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C79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3E9007C" w14:textId="2613896E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C79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6CC44F30" w14:textId="77777777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421EE2D7" w14:textId="77777777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35F13C6E" w14:textId="77777777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02A81823" w14:textId="72FC5A3A" w:rsidR="00E95DED" w:rsidRDefault="00E95DED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2FF6AA92" w14:textId="6EB524C4" w:rsidR="00E95DED" w:rsidRDefault="007E3243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47" w:type="dxa"/>
          </w:tcPr>
          <w:p w14:paraId="05B2B7D5" w14:textId="482BFB01" w:rsidR="00E95DED" w:rsidRDefault="00281624" w:rsidP="0054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EC0B40" w:rsidRPr="004C1EB6" w14:paraId="2D526A1A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D93F47C" w14:textId="39DF97EE" w:rsidR="00E95DED" w:rsidRPr="004D458B" w:rsidRDefault="00514C56" w:rsidP="00EF5E3C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Rix et al. (2014)</w:t>
            </w:r>
          </w:p>
        </w:tc>
        <w:tc>
          <w:tcPr>
            <w:tcW w:w="993" w:type="dxa"/>
          </w:tcPr>
          <w:p w14:paraId="50170CF7" w14:textId="1C200B47" w:rsidR="00E95DED" w:rsidRPr="00BC797A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F594A5B" w14:textId="3A94AD0A" w:rsidR="00E95DED" w:rsidRPr="00BC797A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3F864ABE" w14:textId="77777777" w:rsidR="00E95DED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1DEE3205" w14:textId="77777777" w:rsidR="00E95DED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560198DF" w14:textId="74BF3192" w:rsidR="00E95DED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6527F8D" w14:textId="65DD9F2E" w:rsidR="00E95DED" w:rsidRPr="00BC797A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4BFDAD7D" w14:textId="1C804F17" w:rsidR="00E95DED" w:rsidRDefault="007E3243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47" w:type="dxa"/>
          </w:tcPr>
          <w:p w14:paraId="75F40435" w14:textId="42289ACB" w:rsidR="00E95DED" w:rsidRDefault="00FE1161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68767B" w:rsidRPr="004C1EB6" w14:paraId="727BE815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9552979" w14:textId="1D0B6BF9" w:rsidR="00E95DED" w:rsidRPr="004D458B" w:rsidRDefault="003132C2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arlin et al. (2019)</w:t>
            </w:r>
          </w:p>
        </w:tc>
        <w:tc>
          <w:tcPr>
            <w:tcW w:w="993" w:type="dxa"/>
          </w:tcPr>
          <w:p w14:paraId="4324BFC1" w14:textId="4E5DEDD7" w:rsidR="00E95DED" w:rsidRPr="00BC797A" w:rsidRDefault="00E95DED" w:rsidP="00112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73DD2850" w14:textId="047A1F8F" w:rsidR="00E95DED" w:rsidRPr="00BC797A" w:rsidRDefault="00E95DED" w:rsidP="00112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6607B74" w14:textId="77777777" w:rsidR="00E95DED" w:rsidRDefault="00E95DED" w:rsidP="00112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3E6CC451" w14:textId="77777777" w:rsidR="00E95DED" w:rsidRDefault="00E95DED" w:rsidP="00112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6DB43396" w14:textId="5C196B3E" w:rsidR="00E95DED" w:rsidRDefault="00E95DED" w:rsidP="00112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352BEB5E" w14:textId="56340F80" w:rsidR="00E95DED" w:rsidRPr="00BC797A" w:rsidRDefault="00E95DED" w:rsidP="00112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1CB9E067" w14:textId="0166DBFB" w:rsidR="00E95DED" w:rsidRDefault="007E3243" w:rsidP="00112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47" w:type="dxa"/>
          </w:tcPr>
          <w:p w14:paraId="70F141F3" w14:textId="4D534DAC" w:rsidR="00E95DED" w:rsidRDefault="00FE1161" w:rsidP="00112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EC0B40" w:rsidRPr="004C1EB6" w14:paraId="00E399E5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6DDA180" w14:textId="62C2269D" w:rsidR="00E95DED" w:rsidRPr="004D458B" w:rsidRDefault="00EF5E3C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choen et al. (2010)</w:t>
            </w:r>
          </w:p>
        </w:tc>
        <w:tc>
          <w:tcPr>
            <w:tcW w:w="993" w:type="dxa"/>
          </w:tcPr>
          <w:p w14:paraId="6F897826" w14:textId="77777777" w:rsidR="00E95DED" w:rsidRPr="00BC797A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07D3430B" w14:textId="68DC8A20" w:rsidR="00E95DED" w:rsidRPr="00BC797A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4EBFAC93" w14:textId="6FABCCA2" w:rsidR="00E95DED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2A4C6A5B" w14:textId="77777777" w:rsidR="00E95DED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5098EE90" w14:textId="77777777" w:rsidR="00E95DED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1604EB6C" w14:textId="2CD648FB" w:rsidR="00E95DED" w:rsidRPr="00BC797A" w:rsidRDefault="00E95DED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7D8580A6" w14:textId="6211EF9E" w:rsidR="00E95DED" w:rsidRDefault="007E3243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7" w:type="dxa"/>
          </w:tcPr>
          <w:p w14:paraId="55C8514B" w14:textId="33B81EE4" w:rsidR="00E95DED" w:rsidRDefault="00FE1161" w:rsidP="00112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68767B" w:rsidRPr="004C1EB6" w14:paraId="6ADAC6B5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4685A43" w14:textId="7C1A1A2A" w:rsidR="00E95DED" w:rsidRPr="004D458B" w:rsidRDefault="00054FF2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Butler et al. (2020)</w:t>
            </w:r>
          </w:p>
        </w:tc>
        <w:tc>
          <w:tcPr>
            <w:tcW w:w="993" w:type="dxa"/>
          </w:tcPr>
          <w:p w14:paraId="525B8039" w14:textId="09344BBB" w:rsidR="00E95DED" w:rsidRPr="00BC797A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B52FA47" w14:textId="3649EBD3" w:rsidR="00E95DED" w:rsidRPr="00BC797A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59583B07" w14:textId="4CE8BB8B" w:rsidR="00E95DED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28DD4F17" w14:textId="77777777" w:rsidR="00E95DED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4D2FED23" w14:textId="176F9EB0" w:rsidR="00E95DED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2A93201" w14:textId="30277B96" w:rsidR="00E95DED" w:rsidRPr="00BC797A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6108F05B" w14:textId="65226C85" w:rsidR="00E95DED" w:rsidRDefault="007E3243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47" w:type="dxa"/>
          </w:tcPr>
          <w:p w14:paraId="6FF0257B" w14:textId="0F1DDD10" w:rsidR="00E95DED" w:rsidRDefault="003057C0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EC0B40" w:rsidRPr="004C1EB6" w14:paraId="061DF724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7B3ED0D" w14:textId="550B7C88" w:rsidR="00E95DED" w:rsidRPr="004D458B" w:rsidRDefault="00EB3132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eear</w:t>
            </w:r>
            <w:proofErr w:type="spellEnd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993" w:type="dxa"/>
          </w:tcPr>
          <w:p w14:paraId="5C99D8F9" w14:textId="7AD1C449" w:rsidR="00E95DED" w:rsidRPr="00BC797A" w:rsidRDefault="00E95DED" w:rsidP="0017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C1EB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525ACB7" w14:textId="77777777" w:rsidR="00E95DED" w:rsidRPr="00BC797A" w:rsidRDefault="00E95DED" w:rsidP="0017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615F9D4E" w14:textId="77777777" w:rsidR="00E95DED" w:rsidRDefault="00E95DED" w:rsidP="0017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2C229559" w14:textId="77777777" w:rsidR="00E95DED" w:rsidRDefault="00E95DED" w:rsidP="0017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45C85345" w14:textId="5C641A28" w:rsidR="00E95DED" w:rsidRDefault="00E95DED" w:rsidP="0017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312F5309" w14:textId="074C5144" w:rsidR="00E95DED" w:rsidRPr="00BC797A" w:rsidRDefault="00E95DED" w:rsidP="0017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083F11D9" w14:textId="74AA13BD" w:rsidR="00E95DED" w:rsidRDefault="007E3243" w:rsidP="0017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7" w:type="dxa"/>
          </w:tcPr>
          <w:p w14:paraId="7F91595B" w14:textId="3B50A861" w:rsidR="00E95DED" w:rsidRDefault="00FE1161" w:rsidP="0017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68767B" w:rsidRPr="004C1EB6" w14:paraId="360BFCD0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DA23276" w14:textId="5C47EBCB" w:rsidR="00E95DED" w:rsidRPr="004D458B" w:rsidRDefault="008603E5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ibson et al. (2018)</w:t>
            </w:r>
          </w:p>
        </w:tc>
        <w:tc>
          <w:tcPr>
            <w:tcW w:w="993" w:type="dxa"/>
          </w:tcPr>
          <w:p w14:paraId="1276A273" w14:textId="7AD462BE" w:rsidR="00E95DED" w:rsidRPr="00BC797A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C79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6C42D77D" w14:textId="40DD158C" w:rsidR="00E95DED" w:rsidRPr="00BC797A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C79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5B51BBB6" w14:textId="77777777" w:rsidR="00E95DED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699B2522" w14:textId="77777777" w:rsidR="00E95DED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7FEC7864" w14:textId="77777777" w:rsidR="00E95DED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2DD39BE0" w14:textId="7C9085E1" w:rsidR="00E95DED" w:rsidRPr="00BC797A" w:rsidRDefault="00E95DED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C79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66DC738F" w14:textId="0EB3EACD" w:rsidR="00E95DED" w:rsidRDefault="00BC5F08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7" w:type="dxa"/>
          </w:tcPr>
          <w:p w14:paraId="2A0FAA7B" w14:textId="7B97C9DB" w:rsidR="00E95DED" w:rsidRDefault="00FE1161" w:rsidP="0017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EC0B40" w:rsidRPr="004C1EB6" w14:paraId="024F6262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E31A15E" w14:textId="11B47181" w:rsidR="00E95DED" w:rsidRPr="004D458B" w:rsidRDefault="00C9130B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ullen et al. (2020)</w:t>
            </w:r>
          </w:p>
        </w:tc>
        <w:tc>
          <w:tcPr>
            <w:tcW w:w="993" w:type="dxa"/>
          </w:tcPr>
          <w:p w14:paraId="21084C9F" w14:textId="03AE002D" w:rsidR="00E95DED" w:rsidRPr="00BC797A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56702F73" w14:textId="45496CBA" w:rsidR="00E95DED" w:rsidRPr="00BC797A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28D937C1" w14:textId="2CDD061F" w:rsidR="00E95DED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303CACF3" w14:textId="364091FA" w:rsidR="00E95DED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1" w:type="dxa"/>
          </w:tcPr>
          <w:p w14:paraId="22C3A4D8" w14:textId="662CFEEE" w:rsidR="00E95DED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697BFA5" w14:textId="673CEBDE" w:rsidR="00E95DED" w:rsidRPr="00BC797A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6D0B4D8B" w14:textId="274372AC" w:rsidR="00E95DED" w:rsidRDefault="00BC5F08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47" w:type="dxa"/>
          </w:tcPr>
          <w:p w14:paraId="469FFA3A" w14:textId="07B6570E" w:rsidR="00E95DED" w:rsidRDefault="003057C0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68767B" w:rsidRPr="004C1EB6" w14:paraId="00578B23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1766E34" w14:textId="368FEA40" w:rsidR="00E95DED" w:rsidRPr="004D458B" w:rsidRDefault="003E6088" w:rsidP="003E6088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Ryder et al. (2021)</w:t>
            </w:r>
          </w:p>
        </w:tc>
        <w:tc>
          <w:tcPr>
            <w:tcW w:w="993" w:type="dxa"/>
          </w:tcPr>
          <w:p w14:paraId="276E9D47" w14:textId="70B1F84A" w:rsidR="00E95DED" w:rsidRPr="00BC797A" w:rsidRDefault="00E95DED" w:rsidP="0024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59948535" w14:textId="768F2F88" w:rsidR="00E95DED" w:rsidRPr="00BC797A" w:rsidRDefault="00E95DED" w:rsidP="0024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31C728FB" w14:textId="6E1F6FF6" w:rsidR="00E95DED" w:rsidRDefault="00E95DED" w:rsidP="0024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407C0026" w14:textId="77777777" w:rsidR="00E95DED" w:rsidRDefault="00E95DED" w:rsidP="0024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701E78E9" w14:textId="77777777" w:rsidR="00E95DED" w:rsidRDefault="00E95DED" w:rsidP="0024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5C116AF1" w14:textId="47171E70" w:rsidR="00E95DED" w:rsidRPr="00BC797A" w:rsidRDefault="00E95DED" w:rsidP="0024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4905ECE6" w14:textId="6192ECCD" w:rsidR="00E95DED" w:rsidRDefault="00BC5F08" w:rsidP="0024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47" w:type="dxa"/>
          </w:tcPr>
          <w:p w14:paraId="234099C3" w14:textId="580DAC85" w:rsidR="00E95DED" w:rsidRDefault="00FE1161" w:rsidP="0024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EC0B40" w:rsidRPr="004C1EB6" w14:paraId="35F96760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2A59C96" w14:textId="4ACD82C4" w:rsidR="00E95DED" w:rsidRPr="004D458B" w:rsidRDefault="00C87EB9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bookmarkStart w:id="0" w:name="_GoBack"/>
            <w:proofErr w:type="spellStart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Reibel</w:t>
            </w:r>
            <w:proofErr w:type="spellEnd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et al. (2015)</w:t>
            </w:r>
          </w:p>
        </w:tc>
        <w:tc>
          <w:tcPr>
            <w:tcW w:w="993" w:type="dxa"/>
          </w:tcPr>
          <w:p w14:paraId="4674F791" w14:textId="0BA877CF" w:rsidR="00E95DED" w:rsidRPr="00BC797A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04A3DAF" w14:textId="29668FF4" w:rsidR="00E95DED" w:rsidRPr="00BC797A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B2D2B68" w14:textId="5EAD4E7E" w:rsidR="00E95DED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5EE6FD89" w14:textId="39A92339" w:rsidR="00E95DED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1" w:type="dxa"/>
          </w:tcPr>
          <w:p w14:paraId="5E9958EB" w14:textId="28B90751" w:rsidR="00E95DED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3BF51BA5" w14:textId="5D5A7E73" w:rsidR="00E95DED" w:rsidRPr="00BC797A" w:rsidRDefault="00E95DED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6AF01A71" w14:textId="5C9356C7" w:rsidR="00E95DED" w:rsidRDefault="00BC5F08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47" w:type="dxa"/>
          </w:tcPr>
          <w:p w14:paraId="45324E7A" w14:textId="793655F3" w:rsidR="00E95DED" w:rsidRDefault="003057C0" w:rsidP="0024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bookmarkEnd w:id="0"/>
      <w:tr w:rsidR="0068767B" w:rsidRPr="004C1EB6" w14:paraId="55C7BF1A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CEB148C" w14:textId="7E21BF66" w:rsidR="00E95DED" w:rsidRPr="004D458B" w:rsidRDefault="001011CD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Bovill et al. (2019)</w:t>
            </w:r>
          </w:p>
        </w:tc>
        <w:tc>
          <w:tcPr>
            <w:tcW w:w="993" w:type="dxa"/>
          </w:tcPr>
          <w:p w14:paraId="517FFA5A" w14:textId="2A240201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35B43114" w14:textId="426DA466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5CCB92B2" w14:textId="0348B433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8C7ACFB" w14:textId="1735C586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1" w:type="dxa"/>
          </w:tcPr>
          <w:p w14:paraId="6F43C564" w14:textId="04E7539E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5F86D9D" w14:textId="397F85C7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30900E0C" w14:textId="17D8C947" w:rsidR="00E95DED" w:rsidRDefault="00DA5817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47" w:type="dxa"/>
          </w:tcPr>
          <w:p w14:paraId="7691E33E" w14:textId="348C4F60" w:rsidR="00E95DED" w:rsidRDefault="003057C0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EC0B40" w:rsidRPr="004C1EB6" w14:paraId="2A38A29D" w14:textId="77777777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86047B1" w14:textId="561DA6F8" w:rsidR="00E95DED" w:rsidRPr="004D458B" w:rsidRDefault="00F24AA5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oombes et al. (2020)</w:t>
            </w:r>
          </w:p>
        </w:tc>
        <w:tc>
          <w:tcPr>
            <w:tcW w:w="993" w:type="dxa"/>
          </w:tcPr>
          <w:p w14:paraId="30AB24EC" w14:textId="5A061C5E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30B4407C" w14:textId="377B1EB0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E1AAB38" w14:textId="77777777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3027327A" w14:textId="77777777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6AC82F76" w14:textId="095505EE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CD1A41A" w14:textId="77777777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2FA7A366" w14:textId="3EC49D71" w:rsidR="00E95DED" w:rsidRDefault="00DA5817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7" w:type="dxa"/>
          </w:tcPr>
          <w:p w14:paraId="31913204" w14:textId="64380F1F" w:rsidR="00E95DED" w:rsidRDefault="00FE1161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68767B" w:rsidRPr="004C1EB6" w14:paraId="38C69BC3" w14:textId="6F17518C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E5B8706" w14:textId="7C534C1B" w:rsidR="00E95DED" w:rsidRPr="004D458B" w:rsidRDefault="00C95A65" w:rsidP="00C95A65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oombes et al. (2018)</w:t>
            </w:r>
          </w:p>
        </w:tc>
        <w:tc>
          <w:tcPr>
            <w:tcW w:w="993" w:type="dxa"/>
          </w:tcPr>
          <w:p w14:paraId="4857D150" w14:textId="7F43510C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6C05C5B3" w14:textId="548923D5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347E437D" w14:textId="2C308091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6AEFD5C5" w14:textId="5BC0FA83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1" w:type="dxa"/>
          </w:tcPr>
          <w:p w14:paraId="0DE8CBB9" w14:textId="15576A81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36DC3413" w14:textId="559D9474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178515BE" w14:textId="0ECE7AA0" w:rsidR="00E95DED" w:rsidRDefault="0006690E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47" w:type="dxa"/>
          </w:tcPr>
          <w:p w14:paraId="6CA06344" w14:textId="05CDF8B6" w:rsidR="00E95DED" w:rsidRDefault="003057C0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EC0B40" w:rsidRPr="004C1EB6" w14:paraId="2CF29885" w14:textId="670100B2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E913A76" w14:textId="39B93F2E" w:rsidR="00E95DED" w:rsidRPr="004D458B" w:rsidRDefault="007952D0" w:rsidP="007952D0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Bovill et al. (2019)</w:t>
            </w:r>
          </w:p>
        </w:tc>
        <w:tc>
          <w:tcPr>
            <w:tcW w:w="993" w:type="dxa"/>
          </w:tcPr>
          <w:p w14:paraId="747C8653" w14:textId="230BE434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683A069A" w14:textId="1A3E730A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151C23E1" w14:textId="68CFF96F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739931B9" w14:textId="0DA0F703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1" w:type="dxa"/>
          </w:tcPr>
          <w:p w14:paraId="57156EE1" w14:textId="7330DFD7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6C4BA47F" w14:textId="35082C53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3472B98E" w14:textId="093B4280" w:rsidR="00E95DED" w:rsidRDefault="00D41DD4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47" w:type="dxa"/>
          </w:tcPr>
          <w:p w14:paraId="2C849664" w14:textId="49CB01A2" w:rsidR="00E95DED" w:rsidRDefault="003057C0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68767B" w:rsidRPr="004C1EB6" w14:paraId="0A4DE094" w14:textId="615E0F2E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656ED72" w14:textId="52249452" w:rsidR="00E95DED" w:rsidRPr="004D458B" w:rsidRDefault="00887206" w:rsidP="00887206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Lukaszyk</w:t>
            </w:r>
            <w:proofErr w:type="spellEnd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et al. (2017)</w:t>
            </w:r>
          </w:p>
        </w:tc>
        <w:tc>
          <w:tcPr>
            <w:tcW w:w="993" w:type="dxa"/>
          </w:tcPr>
          <w:p w14:paraId="6FE00135" w14:textId="3E70DD7B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7F9B4370" w14:textId="0AED919A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2772331" w14:textId="56F77339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2F8DB9E3" w14:textId="6E0C26F9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1" w:type="dxa"/>
          </w:tcPr>
          <w:p w14:paraId="6B20FDF3" w14:textId="6340136B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6BBB44DE" w14:textId="2C35DE8B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182AF0E0" w14:textId="4172D1B6" w:rsidR="00E95DED" w:rsidRDefault="00D41DD4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47" w:type="dxa"/>
          </w:tcPr>
          <w:p w14:paraId="70793F1C" w14:textId="0C0A8171" w:rsidR="00E95DED" w:rsidRDefault="003057C0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EC0B40" w:rsidRPr="004C1EB6" w14:paraId="797AAE02" w14:textId="7F6FEFFF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DD431C8" w14:textId="679B8A8B" w:rsidR="00E95DED" w:rsidRPr="004D458B" w:rsidRDefault="004B6DE9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Durey</w:t>
            </w:r>
            <w:proofErr w:type="spellEnd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et al. (2016)</w:t>
            </w:r>
          </w:p>
        </w:tc>
        <w:tc>
          <w:tcPr>
            <w:tcW w:w="993" w:type="dxa"/>
          </w:tcPr>
          <w:p w14:paraId="108694DC" w14:textId="00E24EF8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6096F2D" w14:textId="04FC2D21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2FACE1E" w14:textId="62ED6826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6AC21449" w14:textId="25199ECA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329127FD" w14:textId="341BAF1C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05B7DBDF" w14:textId="595C04D5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1F6665B4" w14:textId="2B994099" w:rsidR="00E95DED" w:rsidRDefault="00FF444B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7" w:type="dxa"/>
          </w:tcPr>
          <w:p w14:paraId="04570D5D" w14:textId="501CE16F" w:rsidR="00E95DED" w:rsidRDefault="00FE1161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68767B" w:rsidRPr="004C1EB6" w14:paraId="07E70EB5" w14:textId="1354F21D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9A24152" w14:textId="1FE1249E" w:rsidR="00E95DED" w:rsidRPr="004D458B" w:rsidRDefault="00522D73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Busija</w:t>
            </w:r>
            <w:proofErr w:type="spellEnd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993" w:type="dxa"/>
          </w:tcPr>
          <w:p w14:paraId="10B0E2E0" w14:textId="0700837C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6CFC570E" w14:textId="1F3E9F09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27A4B052" w14:textId="4067D211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740CF38E" w14:textId="69F2C00C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1" w:type="dxa"/>
          </w:tcPr>
          <w:p w14:paraId="2FE89083" w14:textId="20BE7F74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07FCCA3C" w14:textId="23E15A72" w:rsidR="00E95DED" w:rsidRDefault="00E95DED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5DDF7A98" w14:textId="315006E6" w:rsidR="00E95DED" w:rsidRDefault="00FF444B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47" w:type="dxa"/>
          </w:tcPr>
          <w:p w14:paraId="3CD902F9" w14:textId="06AEFC64" w:rsidR="00E95DED" w:rsidRDefault="00FE1161" w:rsidP="00461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EC0B40" w:rsidRPr="004C1EB6" w14:paraId="0F1E69BF" w14:textId="29A794E4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CB09919" w14:textId="22AB58CF" w:rsidR="00E95DED" w:rsidRPr="004D458B" w:rsidRDefault="008E62C3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arlin et al. (2020)</w:t>
            </w:r>
          </w:p>
        </w:tc>
        <w:tc>
          <w:tcPr>
            <w:tcW w:w="993" w:type="dxa"/>
          </w:tcPr>
          <w:p w14:paraId="1DEE5DBA" w14:textId="0C06195B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5C8E75F8" w14:textId="61075FB2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60509D48" w14:textId="72EF0CDF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FAECC78" w14:textId="410D1690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3FE6CDFE" w14:textId="57CDC5B7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4795E2C" w14:textId="0C26DD51" w:rsidR="00E95DED" w:rsidRDefault="00E95DED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F16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6078606C" w14:textId="66256CCF" w:rsidR="00E95DED" w:rsidRDefault="00FF444B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47" w:type="dxa"/>
          </w:tcPr>
          <w:p w14:paraId="1D07A6BA" w14:textId="0A147A83" w:rsidR="00E95DED" w:rsidRDefault="003057C0" w:rsidP="00461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GH</w:t>
            </w:r>
          </w:p>
        </w:tc>
      </w:tr>
      <w:tr w:rsidR="0068767B" w:rsidRPr="004C1EB6" w14:paraId="519DC18C" w14:textId="0F00D31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A73138B" w14:textId="3EC8738D" w:rsidR="00E95DED" w:rsidRPr="004D458B" w:rsidRDefault="00EE52B0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Deacon-Crouch et al. (2016)</w:t>
            </w:r>
          </w:p>
        </w:tc>
        <w:tc>
          <w:tcPr>
            <w:tcW w:w="993" w:type="dxa"/>
          </w:tcPr>
          <w:p w14:paraId="1BC1786A" w14:textId="6089E6F5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683547D5" w14:textId="256E3313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5F11A19A" w14:textId="0FAA333A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42716803" w14:textId="0F7BEAF3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1" w:type="dxa"/>
          </w:tcPr>
          <w:p w14:paraId="13B0177B" w14:textId="00F22A96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65817BBC" w14:textId="1E6AC41C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0EDCEED6" w14:textId="44CC3770" w:rsidR="00E95DED" w:rsidRDefault="00FF444B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47" w:type="dxa"/>
          </w:tcPr>
          <w:p w14:paraId="2DAED526" w14:textId="5E564B8F" w:rsidR="00E95DED" w:rsidRPr="005F1623" w:rsidRDefault="005B79CB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EC0B40" w:rsidRPr="004C1EB6" w14:paraId="0C804205" w14:textId="08436A45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9BB8BCE" w14:textId="5A72DDDD" w:rsidR="00E95DED" w:rsidRPr="004D458B" w:rsidRDefault="00285B7F" w:rsidP="00285B7F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Helps &amp; Barclay (2015)</w:t>
            </w:r>
          </w:p>
        </w:tc>
        <w:tc>
          <w:tcPr>
            <w:tcW w:w="993" w:type="dxa"/>
          </w:tcPr>
          <w:p w14:paraId="7AEF15A7" w14:textId="1DE779F2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11EB43C" w14:textId="543E07AA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51F53258" w14:textId="3DCDFEE1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46993DEC" w14:textId="77777777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7FE96C69" w14:textId="7D511B1C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38F0E4A4" w14:textId="6AB8DAEC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51D68B83" w14:textId="69778F4A" w:rsidR="00E95DED" w:rsidRDefault="00FF444B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7" w:type="dxa"/>
          </w:tcPr>
          <w:p w14:paraId="1D509D8E" w14:textId="37897021" w:rsidR="00E95DED" w:rsidRPr="005F1623" w:rsidRDefault="005B79CB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68767B" w:rsidRPr="004C1EB6" w14:paraId="2C1F6B09" w14:textId="1DC8B058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183271C" w14:textId="63B16973" w:rsidR="00E95DED" w:rsidRPr="004D458B" w:rsidRDefault="00364CB1" w:rsidP="00364CB1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hapman et al. (2014)</w:t>
            </w:r>
          </w:p>
        </w:tc>
        <w:tc>
          <w:tcPr>
            <w:tcW w:w="993" w:type="dxa"/>
          </w:tcPr>
          <w:p w14:paraId="2F802C26" w14:textId="57DA0F5C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632A7283" w14:textId="638C2C23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6E77FB15" w14:textId="13863440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BE83943" w14:textId="77777777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66E970B7" w14:textId="12ADDC51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24961139" w14:textId="717E3B17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7B27DD7F" w14:textId="2AC0EE4A" w:rsidR="00E95DED" w:rsidRDefault="00FF444B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7" w:type="dxa"/>
          </w:tcPr>
          <w:p w14:paraId="3721F1F1" w14:textId="5AB1BFD2" w:rsidR="00E95DED" w:rsidRPr="005F1623" w:rsidRDefault="005B79CB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EC0B40" w:rsidRPr="004C1EB6" w14:paraId="784404B1" w14:textId="3450EF5B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EA80E90" w14:textId="7E3B4AE0" w:rsidR="00E95DED" w:rsidRPr="004D458B" w:rsidRDefault="00325E4B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Meiklejohn et al. (2018)</w:t>
            </w:r>
          </w:p>
        </w:tc>
        <w:tc>
          <w:tcPr>
            <w:tcW w:w="993" w:type="dxa"/>
          </w:tcPr>
          <w:p w14:paraId="5043905D" w14:textId="2C73DBC4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31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B0628C2" w14:textId="73C2B29C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31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465686AC" w14:textId="21472076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0079596B" w14:textId="77777777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4A6804AF" w14:textId="0F4B04A9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3888ADD" w14:textId="29721796" w:rsidR="00E95DED" w:rsidRPr="005F1623" w:rsidRDefault="00E95DED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49AA493E" w14:textId="46824FA5" w:rsidR="00E95DED" w:rsidRDefault="00FF444B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7" w:type="dxa"/>
          </w:tcPr>
          <w:p w14:paraId="1FFB33F4" w14:textId="0B7C5BD2" w:rsidR="00E95DED" w:rsidRPr="005F1623" w:rsidRDefault="005B79CB" w:rsidP="00EF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68767B" w:rsidRPr="004C1EB6" w14:paraId="60C45843" w14:textId="20E29F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62F76FB" w14:textId="55DD77E5" w:rsidR="00E95DED" w:rsidRPr="004D458B" w:rsidRDefault="000932A7" w:rsidP="000932A7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Pilkington et al. (2017)</w:t>
            </w:r>
          </w:p>
        </w:tc>
        <w:tc>
          <w:tcPr>
            <w:tcW w:w="993" w:type="dxa"/>
          </w:tcPr>
          <w:p w14:paraId="75F45E16" w14:textId="42B1284C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31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3ACA6934" w14:textId="2163B3C4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31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0232C96F" w14:textId="093CD595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71665D1F" w14:textId="77777777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7F0F5822" w14:textId="482C8357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0AB51A73" w14:textId="26C8D4BF" w:rsidR="00E95DED" w:rsidRPr="005F1623" w:rsidRDefault="00E95DED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21F3F8DA" w14:textId="103640B7" w:rsidR="00E95DED" w:rsidRDefault="00FF444B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7" w:type="dxa"/>
          </w:tcPr>
          <w:p w14:paraId="310C5DD7" w14:textId="0609FA29" w:rsidR="00E95DED" w:rsidRPr="005F1623" w:rsidRDefault="005B79CB" w:rsidP="00EF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DIUM</w:t>
            </w:r>
          </w:p>
        </w:tc>
      </w:tr>
      <w:tr w:rsidR="00EC0B40" w:rsidRPr="004C1EB6" w14:paraId="3E09750E" w14:textId="66E2EF34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8005F19" w14:textId="098CB411" w:rsidR="00E95DED" w:rsidRPr="004D458B" w:rsidRDefault="0059253E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Rix et al. (2015)</w:t>
            </w:r>
          </w:p>
        </w:tc>
        <w:tc>
          <w:tcPr>
            <w:tcW w:w="993" w:type="dxa"/>
          </w:tcPr>
          <w:p w14:paraId="414D31BA" w14:textId="196CB85D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97978EC" w14:textId="1FF87E1F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5420D318" w14:textId="45D88F26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0A4F2600" w14:textId="655BF0E4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19717F28" w14:textId="4A9EB6D3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3227DB01" w14:textId="7AE99662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</w:tcPr>
          <w:p w14:paraId="429C4BCC" w14:textId="0C5D62CF" w:rsidR="00E95DED" w:rsidRDefault="00FF444B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47" w:type="dxa"/>
          </w:tcPr>
          <w:p w14:paraId="2AFF87C4" w14:textId="5A4931AC" w:rsidR="00E95DED" w:rsidRPr="005F1623" w:rsidRDefault="00281624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68767B" w:rsidRPr="004C1EB6" w14:paraId="4D0AE185" w14:textId="77A0B5A4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EEE3687" w14:textId="3D29C4DF" w:rsidR="00E95DED" w:rsidRPr="004D458B" w:rsidRDefault="00C46959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Butten et al. (2019)</w:t>
            </w:r>
          </w:p>
        </w:tc>
        <w:tc>
          <w:tcPr>
            <w:tcW w:w="993" w:type="dxa"/>
          </w:tcPr>
          <w:p w14:paraId="03AE9896" w14:textId="0039A138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5C20672A" w14:textId="133D49FB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6222AAB2" w14:textId="3DEA8875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31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66FB52D7" w14:textId="39A2C6E3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52A5FCB0" w14:textId="71F2F071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44DBCC12" w14:textId="6D7EEEF9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1DB41242" w14:textId="75A446C2" w:rsidR="00E95DED" w:rsidRDefault="00FF444B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47" w:type="dxa"/>
          </w:tcPr>
          <w:p w14:paraId="6B655454" w14:textId="45038B4B" w:rsidR="00E95DED" w:rsidRDefault="00281624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EC0B40" w:rsidRPr="004C1EB6" w14:paraId="6481E471" w14:textId="34BB8C0D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CD2F1F6" w14:textId="5007834F" w:rsidR="00E95DED" w:rsidRPr="004D458B" w:rsidRDefault="00644CBD" w:rsidP="001154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outhcombe</w:t>
            </w:r>
            <w:proofErr w:type="spellEnd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et al. (201</w:t>
            </w:r>
            <w:r w:rsidR="001154FC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5</w:t>
            </w: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53993A51" w14:textId="1DF6CAF6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385F07FF" w14:textId="77777777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30C2A1EC" w14:textId="3DFC9542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35CA9DDF" w14:textId="77777777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39174443" w14:textId="60B5EAC6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4CA2866C" w14:textId="2FD38584" w:rsidR="00E95DED" w:rsidRPr="005F1623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65BD41AD" w14:textId="3A3B7D15" w:rsidR="00E95DED" w:rsidRDefault="00FF444B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47" w:type="dxa"/>
          </w:tcPr>
          <w:p w14:paraId="19F8ABDC" w14:textId="3403A718" w:rsidR="00E95DED" w:rsidRPr="005F1623" w:rsidRDefault="00281624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68767B" w:rsidRPr="004C1EB6" w14:paraId="248ED3FC" w14:textId="5B86CF68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6F2F27B" w14:textId="711D8B96" w:rsidR="00E95DED" w:rsidRPr="004D458B" w:rsidRDefault="00720C74" w:rsidP="00720C74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Henwood et al. (2017)</w:t>
            </w:r>
          </w:p>
        </w:tc>
        <w:tc>
          <w:tcPr>
            <w:tcW w:w="993" w:type="dxa"/>
          </w:tcPr>
          <w:p w14:paraId="114D4B41" w14:textId="6E9D0AFB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5D4CA5AC" w14:textId="2EE6FCAF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31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607CA600" w14:textId="270464D5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28F94B22" w14:textId="09DE0F7A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7EC417DC" w14:textId="06F897A3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43D4622F" w14:textId="27FBEE7A" w:rsidR="00E95DED" w:rsidRPr="005F1623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24FDE79B" w14:textId="10AA29F4" w:rsidR="00E95DED" w:rsidRDefault="003F1D92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47" w:type="dxa"/>
          </w:tcPr>
          <w:p w14:paraId="5DCFC05E" w14:textId="0B2E1E50" w:rsidR="00E95DED" w:rsidRDefault="00281624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EC0B40" w:rsidRPr="004C1EB6" w14:paraId="76FCF8F2" w14:textId="7CAD0133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AEDF5E3" w14:textId="59A162B9" w:rsidR="00E95DED" w:rsidRPr="004D458B" w:rsidRDefault="007C5088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Belton et al. (2018)</w:t>
            </w:r>
          </w:p>
        </w:tc>
        <w:tc>
          <w:tcPr>
            <w:tcW w:w="993" w:type="dxa"/>
          </w:tcPr>
          <w:p w14:paraId="65FEA95A" w14:textId="1203A3E7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31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75B3E21F" w14:textId="5EDBF2BD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10F6A5D7" w14:textId="30B381BA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6144F634" w14:textId="77777777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2DA62593" w14:textId="30EF13EB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59FC3578" w14:textId="371EBABF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72DA2414" w14:textId="6B1834BA" w:rsidR="00E95DED" w:rsidRDefault="003F1D92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47" w:type="dxa"/>
          </w:tcPr>
          <w:p w14:paraId="14140900" w14:textId="034D8755" w:rsidR="00E95DED" w:rsidRDefault="00281624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68767B" w:rsidRPr="004C1EB6" w14:paraId="2F3D2A26" w14:textId="4CF6BFEC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EA9FA7E" w14:textId="6B60291F" w:rsidR="00E95DED" w:rsidRPr="004D458B" w:rsidRDefault="003F0A79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Meiklejohn et al. (2019)</w:t>
            </w:r>
          </w:p>
        </w:tc>
        <w:tc>
          <w:tcPr>
            <w:tcW w:w="993" w:type="dxa"/>
          </w:tcPr>
          <w:p w14:paraId="19FB9508" w14:textId="32D39995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639124E7" w14:textId="77777777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52419951" w14:textId="0216F992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39A3ABBE" w14:textId="77777777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57006067" w14:textId="353A707B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447F3B17" w14:textId="6169DC6F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51E2A9D4" w14:textId="1AABC187" w:rsidR="00E95DED" w:rsidRDefault="003F1D92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47" w:type="dxa"/>
          </w:tcPr>
          <w:p w14:paraId="312D9029" w14:textId="504D780F" w:rsidR="00E95DED" w:rsidRDefault="00281624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EC0B40" w:rsidRPr="004C1EB6" w14:paraId="34175531" w14:textId="6D8D8C49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E0D4DAB" w14:textId="7E57A253" w:rsidR="00E95DED" w:rsidRPr="004D458B" w:rsidRDefault="004A44BA" w:rsidP="00024B8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Murrup</w:t>
            </w:r>
            <w:proofErr w:type="spellEnd"/>
            <w:r w:rsidRPr="004D458B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-Stewart et al. (2021)</w:t>
            </w:r>
          </w:p>
        </w:tc>
        <w:tc>
          <w:tcPr>
            <w:tcW w:w="993" w:type="dxa"/>
          </w:tcPr>
          <w:p w14:paraId="4F695450" w14:textId="7EBEFA5B" w:rsidR="00E95DED" w:rsidRPr="004C1EB6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31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16D46DF0" w14:textId="7F977CD3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31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6E8A40BD" w14:textId="4FF473D8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48E28779" w14:textId="10EC2FDA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35740DB1" w14:textId="4E5AEABD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403E05E2" w14:textId="5C4140AC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36651893" w14:textId="4A2C188E" w:rsidR="00E95DED" w:rsidRDefault="003F1D92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47" w:type="dxa"/>
          </w:tcPr>
          <w:p w14:paraId="6A4BB57E" w14:textId="4703A96C" w:rsidR="00E95DED" w:rsidRDefault="00281624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68767B" w:rsidRPr="004C1EB6" w14:paraId="7207385F" w14:textId="79F10E3E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360EC13" w14:textId="084FBE41" w:rsidR="00E95DED" w:rsidRPr="004D458B" w:rsidRDefault="00273912" w:rsidP="00273912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4D458B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Peake et al. (2021)</w:t>
            </w:r>
          </w:p>
        </w:tc>
        <w:tc>
          <w:tcPr>
            <w:tcW w:w="993" w:type="dxa"/>
          </w:tcPr>
          <w:p w14:paraId="784D5F01" w14:textId="1C77FC74" w:rsidR="00E95DED" w:rsidRPr="004C1EB6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531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B429BDA" w14:textId="421CBD57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31D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992" w:type="dxa"/>
          </w:tcPr>
          <w:p w14:paraId="5561E903" w14:textId="5447D27C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28350ABB" w14:textId="77777777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15E97E54" w14:textId="1F8004B8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39A0208D" w14:textId="47D7383A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45366A96" w14:textId="18B6E87D" w:rsidR="00E95DED" w:rsidRDefault="003F1D92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47" w:type="dxa"/>
          </w:tcPr>
          <w:p w14:paraId="2FBC648C" w14:textId="72877A22" w:rsidR="00E95DED" w:rsidRDefault="00281624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EC0B40" w:rsidRPr="004C1EB6" w14:paraId="21D33D6B" w14:textId="667B3D5A" w:rsidTr="00EC0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DD24B9E" w14:textId="0EA29BA7" w:rsidR="00E95DED" w:rsidRPr="004D458B" w:rsidRDefault="00D15570" w:rsidP="00D15570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4D458B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Parmenter et al. (2019)</w:t>
            </w:r>
          </w:p>
        </w:tc>
        <w:tc>
          <w:tcPr>
            <w:tcW w:w="993" w:type="dxa"/>
          </w:tcPr>
          <w:p w14:paraId="67ABC543" w14:textId="6FA34EFD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</w:tcPr>
          <w:p w14:paraId="43BB8583" w14:textId="77777777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0BFDDB31" w14:textId="6F9B409E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14:paraId="24CEB028" w14:textId="2D5144D6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</w:tcPr>
          <w:p w14:paraId="2848C1B4" w14:textId="77777777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0A3BE1B2" w14:textId="01ECAC51" w:rsidR="00E95DED" w:rsidRDefault="00E95DED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</w:tcPr>
          <w:p w14:paraId="16B4DB56" w14:textId="3C01C247" w:rsidR="00E95DED" w:rsidRDefault="003F1D92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47" w:type="dxa"/>
          </w:tcPr>
          <w:p w14:paraId="20EDA4C7" w14:textId="52656BC0" w:rsidR="00E95DED" w:rsidRDefault="00281624" w:rsidP="00F17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68767B" w:rsidRPr="004C1EB6" w14:paraId="30442EDE" w14:textId="77777777" w:rsidTr="00EC0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2FB482B" w14:textId="5B0DD1C7" w:rsidR="00E95DED" w:rsidRDefault="007F53AF" w:rsidP="00F17AA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993" w:type="dxa"/>
          </w:tcPr>
          <w:p w14:paraId="0D0C8DFD" w14:textId="7D2CA6E6" w:rsidR="00E95DED" w:rsidRDefault="00C42F5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134" w:type="dxa"/>
          </w:tcPr>
          <w:p w14:paraId="35AFD9C2" w14:textId="1D1C025E" w:rsidR="00E95DED" w:rsidRDefault="000F5E8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992" w:type="dxa"/>
          </w:tcPr>
          <w:p w14:paraId="3641BFD1" w14:textId="47E3CAE0" w:rsidR="00E95DED" w:rsidRDefault="005C2C22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992" w:type="dxa"/>
          </w:tcPr>
          <w:p w14:paraId="136894B0" w14:textId="168EE8FB" w:rsidR="00E95DED" w:rsidRDefault="00E82D4B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51" w:type="dxa"/>
          </w:tcPr>
          <w:p w14:paraId="2E1CDCA9" w14:textId="15538B6C" w:rsidR="00E95DED" w:rsidRDefault="006F4FAE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134" w:type="dxa"/>
          </w:tcPr>
          <w:p w14:paraId="244A0621" w14:textId="32A00BDE" w:rsidR="00E95DED" w:rsidRDefault="00102A36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850" w:type="dxa"/>
          </w:tcPr>
          <w:p w14:paraId="73CB4873" w14:textId="77777777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47" w:type="dxa"/>
          </w:tcPr>
          <w:p w14:paraId="46D9E572" w14:textId="4F907452" w:rsidR="00E95DED" w:rsidRDefault="00E95DED" w:rsidP="00F17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270F0CD2" w14:textId="540CAF6A" w:rsidR="004925D2" w:rsidRDefault="004925D2"/>
    <w:p w14:paraId="2DE6D85E" w14:textId="77FD8ECD" w:rsidR="00F82DDE" w:rsidRPr="00E11020" w:rsidRDefault="00F82D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1020">
        <w:rPr>
          <w:rFonts w:ascii="Times New Roman" w:hAnsi="Times New Roman" w:cs="Times New Roman"/>
          <w:b/>
          <w:bCs/>
          <w:sz w:val="24"/>
          <w:szCs w:val="24"/>
        </w:rPr>
        <w:t>Supplementary File 1. Level of reporting table and scoring system</w:t>
      </w:r>
    </w:p>
    <w:p w14:paraId="66A01CAE" w14:textId="258A28F1" w:rsidR="00697751" w:rsidRPr="00E11020" w:rsidRDefault="00345ED5" w:rsidP="00697751">
      <w:pPr>
        <w:rPr>
          <w:rFonts w:ascii="Times New Roman" w:hAnsi="Times New Roman" w:cs="Times New Roman"/>
          <w:sz w:val="20"/>
          <w:szCs w:val="20"/>
        </w:rPr>
      </w:pPr>
      <w:r w:rsidRPr="00E11020">
        <w:rPr>
          <w:rFonts w:ascii="Times New Roman" w:hAnsi="Times New Roman" w:cs="Times New Roman"/>
          <w:sz w:val="20"/>
          <w:szCs w:val="20"/>
        </w:rPr>
        <w:t>0-</w:t>
      </w:r>
      <w:r w:rsidR="00EB6875" w:rsidRPr="00E11020">
        <w:rPr>
          <w:rFonts w:ascii="Times New Roman" w:hAnsi="Times New Roman" w:cs="Times New Roman"/>
          <w:sz w:val="20"/>
          <w:szCs w:val="20"/>
        </w:rPr>
        <w:t>2</w:t>
      </w:r>
      <w:r w:rsidR="00F472D3" w:rsidRPr="00E11020">
        <w:rPr>
          <w:rFonts w:ascii="Times New Roman" w:hAnsi="Times New Roman" w:cs="Times New Roman"/>
          <w:sz w:val="20"/>
          <w:szCs w:val="20"/>
        </w:rPr>
        <w:t>= l</w:t>
      </w:r>
      <w:r w:rsidR="007F1135" w:rsidRPr="00E11020">
        <w:rPr>
          <w:rFonts w:ascii="Times New Roman" w:hAnsi="Times New Roman" w:cs="Times New Roman"/>
          <w:sz w:val="20"/>
          <w:szCs w:val="20"/>
        </w:rPr>
        <w:t>ow</w:t>
      </w:r>
      <w:r w:rsidR="0053355B" w:rsidRPr="00E11020">
        <w:rPr>
          <w:rFonts w:ascii="Times New Roman" w:hAnsi="Times New Roman" w:cs="Times New Roman"/>
          <w:sz w:val="20"/>
          <w:szCs w:val="20"/>
        </w:rPr>
        <w:tab/>
      </w:r>
      <w:r w:rsidR="00A23927" w:rsidRPr="00E11020">
        <w:rPr>
          <w:rFonts w:ascii="Times New Roman" w:hAnsi="Times New Roman" w:cs="Times New Roman"/>
          <w:sz w:val="20"/>
          <w:szCs w:val="20"/>
        </w:rPr>
        <w:tab/>
        <w:t xml:space="preserve">3-4= </w:t>
      </w:r>
      <w:r w:rsidR="009C328E" w:rsidRPr="00E11020">
        <w:rPr>
          <w:rFonts w:ascii="Times New Roman" w:hAnsi="Times New Roman" w:cs="Times New Roman"/>
          <w:sz w:val="20"/>
          <w:szCs w:val="20"/>
        </w:rPr>
        <w:t>medium</w:t>
      </w:r>
      <w:r w:rsidR="00A23927" w:rsidRPr="00E11020">
        <w:rPr>
          <w:rFonts w:ascii="Times New Roman" w:hAnsi="Times New Roman" w:cs="Times New Roman"/>
          <w:sz w:val="20"/>
          <w:szCs w:val="20"/>
        </w:rPr>
        <w:tab/>
        <w:t>5-6 = high</w:t>
      </w:r>
    </w:p>
    <w:sectPr w:rsidR="00697751" w:rsidRPr="00E11020" w:rsidSect="00E45EF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0B3280"/>
    <w:multiLevelType w:val="multilevel"/>
    <w:tmpl w:val="4E207A0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EB6"/>
    <w:rsid w:val="00005B15"/>
    <w:rsid w:val="00024B80"/>
    <w:rsid w:val="00027966"/>
    <w:rsid w:val="00033C36"/>
    <w:rsid w:val="00040D29"/>
    <w:rsid w:val="00054FF2"/>
    <w:rsid w:val="00056C65"/>
    <w:rsid w:val="0006690E"/>
    <w:rsid w:val="00067992"/>
    <w:rsid w:val="00074D43"/>
    <w:rsid w:val="00081568"/>
    <w:rsid w:val="000819DF"/>
    <w:rsid w:val="00081AA6"/>
    <w:rsid w:val="00081BC5"/>
    <w:rsid w:val="00086086"/>
    <w:rsid w:val="00092800"/>
    <w:rsid w:val="000932A7"/>
    <w:rsid w:val="0009378D"/>
    <w:rsid w:val="000958FC"/>
    <w:rsid w:val="00095DA9"/>
    <w:rsid w:val="000A1A7D"/>
    <w:rsid w:val="000A4F89"/>
    <w:rsid w:val="000A67DF"/>
    <w:rsid w:val="000C3328"/>
    <w:rsid w:val="000C5F29"/>
    <w:rsid w:val="000D01E3"/>
    <w:rsid w:val="000D41D6"/>
    <w:rsid w:val="000F228A"/>
    <w:rsid w:val="000F5E8D"/>
    <w:rsid w:val="001007CC"/>
    <w:rsid w:val="001011CD"/>
    <w:rsid w:val="00102A36"/>
    <w:rsid w:val="001128E4"/>
    <w:rsid w:val="0011503D"/>
    <w:rsid w:val="001154FC"/>
    <w:rsid w:val="00122419"/>
    <w:rsid w:val="00127803"/>
    <w:rsid w:val="00131556"/>
    <w:rsid w:val="00154EAE"/>
    <w:rsid w:val="00165AB5"/>
    <w:rsid w:val="00167A1B"/>
    <w:rsid w:val="001725A2"/>
    <w:rsid w:val="0017265D"/>
    <w:rsid w:val="001737A4"/>
    <w:rsid w:val="00175407"/>
    <w:rsid w:val="001774C3"/>
    <w:rsid w:val="001A25E2"/>
    <w:rsid w:val="001B2A77"/>
    <w:rsid w:val="001B69C5"/>
    <w:rsid w:val="001C1F84"/>
    <w:rsid w:val="001C3032"/>
    <w:rsid w:val="001D01D6"/>
    <w:rsid w:val="001D125D"/>
    <w:rsid w:val="001D6B1D"/>
    <w:rsid w:val="001D7679"/>
    <w:rsid w:val="001E21B7"/>
    <w:rsid w:val="001F77B8"/>
    <w:rsid w:val="00201B62"/>
    <w:rsid w:val="002103A6"/>
    <w:rsid w:val="00212F78"/>
    <w:rsid w:val="00213067"/>
    <w:rsid w:val="00215F12"/>
    <w:rsid w:val="00224F15"/>
    <w:rsid w:val="002266D5"/>
    <w:rsid w:val="00227EFD"/>
    <w:rsid w:val="00232D73"/>
    <w:rsid w:val="00234A86"/>
    <w:rsid w:val="002361B3"/>
    <w:rsid w:val="00245058"/>
    <w:rsid w:val="00247F8D"/>
    <w:rsid w:val="00250EE0"/>
    <w:rsid w:val="002617C3"/>
    <w:rsid w:val="002656CB"/>
    <w:rsid w:val="00273912"/>
    <w:rsid w:val="00274623"/>
    <w:rsid w:val="00276A61"/>
    <w:rsid w:val="00281624"/>
    <w:rsid w:val="00282DEF"/>
    <w:rsid w:val="00285B7F"/>
    <w:rsid w:val="00290087"/>
    <w:rsid w:val="00293A41"/>
    <w:rsid w:val="002951B9"/>
    <w:rsid w:val="002A1533"/>
    <w:rsid w:val="002A602A"/>
    <w:rsid w:val="002A6821"/>
    <w:rsid w:val="002A7F0D"/>
    <w:rsid w:val="002B3DF4"/>
    <w:rsid w:val="002C5DD8"/>
    <w:rsid w:val="002F6864"/>
    <w:rsid w:val="003057C0"/>
    <w:rsid w:val="003101BA"/>
    <w:rsid w:val="003132C2"/>
    <w:rsid w:val="00313FA4"/>
    <w:rsid w:val="00316475"/>
    <w:rsid w:val="00322109"/>
    <w:rsid w:val="00325E4B"/>
    <w:rsid w:val="00326FFD"/>
    <w:rsid w:val="00345ED5"/>
    <w:rsid w:val="00347BEE"/>
    <w:rsid w:val="00355083"/>
    <w:rsid w:val="003570DA"/>
    <w:rsid w:val="0036302A"/>
    <w:rsid w:val="00364340"/>
    <w:rsid w:val="00364CB1"/>
    <w:rsid w:val="0037127E"/>
    <w:rsid w:val="00375082"/>
    <w:rsid w:val="00376A21"/>
    <w:rsid w:val="00377450"/>
    <w:rsid w:val="00385571"/>
    <w:rsid w:val="00386D25"/>
    <w:rsid w:val="00396FEC"/>
    <w:rsid w:val="0039726D"/>
    <w:rsid w:val="00397D93"/>
    <w:rsid w:val="003A02A4"/>
    <w:rsid w:val="003B38D1"/>
    <w:rsid w:val="003B74EF"/>
    <w:rsid w:val="003B75F4"/>
    <w:rsid w:val="003C07F3"/>
    <w:rsid w:val="003C10C8"/>
    <w:rsid w:val="003C29D1"/>
    <w:rsid w:val="003C46CB"/>
    <w:rsid w:val="003E1768"/>
    <w:rsid w:val="003E6088"/>
    <w:rsid w:val="003F05A1"/>
    <w:rsid w:val="003F0A79"/>
    <w:rsid w:val="003F1D92"/>
    <w:rsid w:val="003F765B"/>
    <w:rsid w:val="00402E4B"/>
    <w:rsid w:val="00407FF9"/>
    <w:rsid w:val="00411E65"/>
    <w:rsid w:val="004121EC"/>
    <w:rsid w:val="004146FB"/>
    <w:rsid w:val="00415B56"/>
    <w:rsid w:val="00415BEC"/>
    <w:rsid w:val="00424CC6"/>
    <w:rsid w:val="00427648"/>
    <w:rsid w:val="00431F61"/>
    <w:rsid w:val="004349B2"/>
    <w:rsid w:val="00437DE1"/>
    <w:rsid w:val="00443224"/>
    <w:rsid w:val="004614EE"/>
    <w:rsid w:val="0046212D"/>
    <w:rsid w:val="0046632B"/>
    <w:rsid w:val="00476349"/>
    <w:rsid w:val="004854CE"/>
    <w:rsid w:val="00487823"/>
    <w:rsid w:val="00487965"/>
    <w:rsid w:val="00487FAF"/>
    <w:rsid w:val="004925D2"/>
    <w:rsid w:val="00496270"/>
    <w:rsid w:val="004A37B2"/>
    <w:rsid w:val="004A44BA"/>
    <w:rsid w:val="004B16E0"/>
    <w:rsid w:val="004B1793"/>
    <w:rsid w:val="004B4944"/>
    <w:rsid w:val="004B630E"/>
    <w:rsid w:val="004B6DE9"/>
    <w:rsid w:val="004B7357"/>
    <w:rsid w:val="004C1EB6"/>
    <w:rsid w:val="004C6124"/>
    <w:rsid w:val="004D0FE7"/>
    <w:rsid w:val="004D458B"/>
    <w:rsid w:val="004D74A0"/>
    <w:rsid w:val="004E3565"/>
    <w:rsid w:val="004E68C5"/>
    <w:rsid w:val="004E6E9F"/>
    <w:rsid w:val="004E7357"/>
    <w:rsid w:val="004E7875"/>
    <w:rsid w:val="00507294"/>
    <w:rsid w:val="005072C6"/>
    <w:rsid w:val="00512CAC"/>
    <w:rsid w:val="00514C56"/>
    <w:rsid w:val="005219FD"/>
    <w:rsid w:val="00522D73"/>
    <w:rsid w:val="005253DC"/>
    <w:rsid w:val="00531D6C"/>
    <w:rsid w:val="0053355B"/>
    <w:rsid w:val="00536DB6"/>
    <w:rsid w:val="005430AF"/>
    <w:rsid w:val="00551135"/>
    <w:rsid w:val="00551270"/>
    <w:rsid w:val="00552B68"/>
    <w:rsid w:val="00552E9D"/>
    <w:rsid w:val="00560E2F"/>
    <w:rsid w:val="00567F99"/>
    <w:rsid w:val="00575239"/>
    <w:rsid w:val="0058039E"/>
    <w:rsid w:val="00582911"/>
    <w:rsid w:val="005912AE"/>
    <w:rsid w:val="0059253E"/>
    <w:rsid w:val="00592635"/>
    <w:rsid w:val="0059648E"/>
    <w:rsid w:val="005A0B8D"/>
    <w:rsid w:val="005A4253"/>
    <w:rsid w:val="005A4CB6"/>
    <w:rsid w:val="005A6502"/>
    <w:rsid w:val="005B53CB"/>
    <w:rsid w:val="005B69FD"/>
    <w:rsid w:val="005B79CB"/>
    <w:rsid w:val="005C2C22"/>
    <w:rsid w:val="005D088B"/>
    <w:rsid w:val="005D0CCA"/>
    <w:rsid w:val="005D631D"/>
    <w:rsid w:val="005E080C"/>
    <w:rsid w:val="005E3B89"/>
    <w:rsid w:val="005F01A4"/>
    <w:rsid w:val="005F1623"/>
    <w:rsid w:val="005F797C"/>
    <w:rsid w:val="00604CE8"/>
    <w:rsid w:val="00613B9B"/>
    <w:rsid w:val="006162B9"/>
    <w:rsid w:val="0063174F"/>
    <w:rsid w:val="00635BA5"/>
    <w:rsid w:val="00637B49"/>
    <w:rsid w:val="00644CBD"/>
    <w:rsid w:val="0064785B"/>
    <w:rsid w:val="006523F3"/>
    <w:rsid w:val="00655761"/>
    <w:rsid w:val="00670673"/>
    <w:rsid w:val="00671F93"/>
    <w:rsid w:val="00682BD0"/>
    <w:rsid w:val="00683B13"/>
    <w:rsid w:val="0068767B"/>
    <w:rsid w:val="00697751"/>
    <w:rsid w:val="006A1ADA"/>
    <w:rsid w:val="006A524D"/>
    <w:rsid w:val="006C101C"/>
    <w:rsid w:val="006D2C38"/>
    <w:rsid w:val="006D332B"/>
    <w:rsid w:val="006D40EB"/>
    <w:rsid w:val="006D5185"/>
    <w:rsid w:val="006F3B3E"/>
    <w:rsid w:val="006F3C0C"/>
    <w:rsid w:val="006F4B3D"/>
    <w:rsid w:val="006F4FAE"/>
    <w:rsid w:val="007142C7"/>
    <w:rsid w:val="00720C74"/>
    <w:rsid w:val="00720F18"/>
    <w:rsid w:val="00736A1F"/>
    <w:rsid w:val="00763E54"/>
    <w:rsid w:val="00765189"/>
    <w:rsid w:val="0076536F"/>
    <w:rsid w:val="007709D1"/>
    <w:rsid w:val="00777EDF"/>
    <w:rsid w:val="007814C3"/>
    <w:rsid w:val="007851C9"/>
    <w:rsid w:val="007952D0"/>
    <w:rsid w:val="0079548A"/>
    <w:rsid w:val="007965C6"/>
    <w:rsid w:val="007A04D8"/>
    <w:rsid w:val="007A1B5A"/>
    <w:rsid w:val="007A28F1"/>
    <w:rsid w:val="007A2F51"/>
    <w:rsid w:val="007A3CBA"/>
    <w:rsid w:val="007A57F3"/>
    <w:rsid w:val="007B5C18"/>
    <w:rsid w:val="007C0919"/>
    <w:rsid w:val="007C5088"/>
    <w:rsid w:val="007D43B4"/>
    <w:rsid w:val="007E1530"/>
    <w:rsid w:val="007E3243"/>
    <w:rsid w:val="007E5DC7"/>
    <w:rsid w:val="007F1135"/>
    <w:rsid w:val="007F4276"/>
    <w:rsid w:val="007F53AF"/>
    <w:rsid w:val="007F7453"/>
    <w:rsid w:val="00800C78"/>
    <w:rsid w:val="00803AA6"/>
    <w:rsid w:val="00812CEB"/>
    <w:rsid w:val="00815E30"/>
    <w:rsid w:val="008162BA"/>
    <w:rsid w:val="00825B5A"/>
    <w:rsid w:val="0083147F"/>
    <w:rsid w:val="00842F08"/>
    <w:rsid w:val="00853678"/>
    <w:rsid w:val="008603E5"/>
    <w:rsid w:val="0086304C"/>
    <w:rsid w:val="00887206"/>
    <w:rsid w:val="00892775"/>
    <w:rsid w:val="0089774F"/>
    <w:rsid w:val="008A0F34"/>
    <w:rsid w:val="008A3CC5"/>
    <w:rsid w:val="008A4E6B"/>
    <w:rsid w:val="008A6A7F"/>
    <w:rsid w:val="008B6665"/>
    <w:rsid w:val="008C2504"/>
    <w:rsid w:val="008D2383"/>
    <w:rsid w:val="008D3B44"/>
    <w:rsid w:val="008E14C1"/>
    <w:rsid w:val="008E62C3"/>
    <w:rsid w:val="008E71E6"/>
    <w:rsid w:val="008F14BC"/>
    <w:rsid w:val="008F665B"/>
    <w:rsid w:val="00900AF3"/>
    <w:rsid w:val="00906E4C"/>
    <w:rsid w:val="0091724C"/>
    <w:rsid w:val="0094531C"/>
    <w:rsid w:val="0094592B"/>
    <w:rsid w:val="00946F3D"/>
    <w:rsid w:val="00947533"/>
    <w:rsid w:val="009502C7"/>
    <w:rsid w:val="00953796"/>
    <w:rsid w:val="0096058D"/>
    <w:rsid w:val="00962185"/>
    <w:rsid w:val="009623B2"/>
    <w:rsid w:val="009A5A2A"/>
    <w:rsid w:val="009B53E2"/>
    <w:rsid w:val="009C008B"/>
    <w:rsid w:val="009C2FC8"/>
    <w:rsid w:val="009C328E"/>
    <w:rsid w:val="009D1063"/>
    <w:rsid w:val="009E11B1"/>
    <w:rsid w:val="009E1C05"/>
    <w:rsid w:val="00A10352"/>
    <w:rsid w:val="00A176D5"/>
    <w:rsid w:val="00A23927"/>
    <w:rsid w:val="00A246D9"/>
    <w:rsid w:val="00A3399C"/>
    <w:rsid w:val="00A33F0E"/>
    <w:rsid w:val="00A34153"/>
    <w:rsid w:val="00A41B1D"/>
    <w:rsid w:val="00A47EFF"/>
    <w:rsid w:val="00A5331D"/>
    <w:rsid w:val="00A6283E"/>
    <w:rsid w:val="00A66779"/>
    <w:rsid w:val="00A677B7"/>
    <w:rsid w:val="00A71E66"/>
    <w:rsid w:val="00A7473B"/>
    <w:rsid w:val="00A813CE"/>
    <w:rsid w:val="00A84900"/>
    <w:rsid w:val="00A90C22"/>
    <w:rsid w:val="00AA609C"/>
    <w:rsid w:val="00AB7225"/>
    <w:rsid w:val="00AC5481"/>
    <w:rsid w:val="00AC5B75"/>
    <w:rsid w:val="00AE080A"/>
    <w:rsid w:val="00AE364E"/>
    <w:rsid w:val="00AE374D"/>
    <w:rsid w:val="00AF4A70"/>
    <w:rsid w:val="00AF6428"/>
    <w:rsid w:val="00AF6C9A"/>
    <w:rsid w:val="00B1229F"/>
    <w:rsid w:val="00B175E7"/>
    <w:rsid w:val="00B23147"/>
    <w:rsid w:val="00B24477"/>
    <w:rsid w:val="00B24F06"/>
    <w:rsid w:val="00B26A4C"/>
    <w:rsid w:val="00B33849"/>
    <w:rsid w:val="00B41CCE"/>
    <w:rsid w:val="00B426A3"/>
    <w:rsid w:val="00B431D3"/>
    <w:rsid w:val="00B4551F"/>
    <w:rsid w:val="00B47BC0"/>
    <w:rsid w:val="00B52F5D"/>
    <w:rsid w:val="00B541EB"/>
    <w:rsid w:val="00B637A7"/>
    <w:rsid w:val="00B66FAF"/>
    <w:rsid w:val="00B67A35"/>
    <w:rsid w:val="00B776F0"/>
    <w:rsid w:val="00B77E27"/>
    <w:rsid w:val="00B81AA7"/>
    <w:rsid w:val="00B8245F"/>
    <w:rsid w:val="00B85E4B"/>
    <w:rsid w:val="00B91F71"/>
    <w:rsid w:val="00B93FCE"/>
    <w:rsid w:val="00B95645"/>
    <w:rsid w:val="00B96113"/>
    <w:rsid w:val="00BA0E4F"/>
    <w:rsid w:val="00BA2520"/>
    <w:rsid w:val="00BA5ECE"/>
    <w:rsid w:val="00BA7E62"/>
    <w:rsid w:val="00BB0E43"/>
    <w:rsid w:val="00BB1CF1"/>
    <w:rsid w:val="00BB77D0"/>
    <w:rsid w:val="00BC4ABC"/>
    <w:rsid w:val="00BC5F08"/>
    <w:rsid w:val="00BC6332"/>
    <w:rsid w:val="00BC75C3"/>
    <w:rsid w:val="00BC797A"/>
    <w:rsid w:val="00BD6B8A"/>
    <w:rsid w:val="00BE474E"/>
    <w:rsid w:val="00BE6F66"/>
    <w:rsid w:val="00BF1762"/>
    <w:rsid w:val="00BF7C00"/>
    <w:rsid w:val="00C04AA4"/>
    <w:rsid w:val="00C31D4A"/>
    <w:rsid w:val="00C34CB5"/>
    <w:rsid w:val="00C42F5D"/>
    <w:rsid w:val="00C46959"/>
    <w:rsid w:val="00C55725"/>
    <w:rsid w:val="00C66F95"/>
    <w:rsid w:val="00C67AB4"/>
    <w:rsid w:val="00C7227D"/>
    <w:rsid w:val="00C75D19"/>
    <w:rsid w:val="00C816F0"/>
    <w:rsid w:val="00C87EB9"/>
    <w:rsid w:val="00C90A07"/>
    <w:rsid w:val="00C9130B"/>
    <w:rsid w:val="00C91748"/>
    <w:rsid w:val="00C95A65"/>
    <w:rsid w:val="00CB15EB"/>
    <w:rsid w:val="00CC518A"/>
    <w:rsid w:val="00CD0EF1"/>
    <w:rsid w:val="00CD5FB3"/>
    <w:rsid w:val="00CE0A27"/>
    <w:rsid w:val="00CF0A1B"/>
    <w:rsid w:val="00CF2BF4"/>
    <w:rsid w:val="00CF3751"/>
    <w:rsid w:val="00CF47F8"/>
    <w:rsid w:val="00D019F6"/>
    <w:rsid w:val="00D07B0D"/>
    <w:rsid w:val="00D07EE4"/>
    <w:rsid w:val="00D15570"/>
    <w:rsid w:val="00D258D1"/>
    <w:rsid w:val="00D27DB6"/>
    <w:rsid w:val="00D30F84"/>
    <w:rsid w:val="00D4101B"/>
    <w:rsid w:val="00D41DD4"/>
    <w:rsid w:val="00D46CC4"/>
    <w:rsid w:val="00D520C2"/>
    <w:rsid w:val="00D54938"/>
    <w:rsid w:val="00D56F16"/>
    <w:rsid w:val="00D61F99"/>
    <w:rsid w:val="00D64300"/>
    <w:rsid w:val="00D67EB8"/>
    <w:rsid w:val="00D71858"/>
    <w:rsid w:val="00DA4A08"/>
    <w:rsid w:val="00DA5817"/>
    <w:rsid w:val="00DA6B76"/>
    <w:rsid w:val="00DB0A61"/>
    <w:rsid w:val="00DB4C9B"/>
    <w:rsid w:val="00DB4F52"/>
    <w:rsid w:val="00DC0AAB"/>
    <w:rsid w:val="00DC4DFB"/>
    <w:rsid w:val="00DF136B"/>
    <w:rsid w:val="00DF25FC"/>
    <w:rsid w:val="00DF6E89"/>
    <w:rsid w:val="00E00B00"/>
    <w:rsid w:val="00E11020"/>
    <w:rsid w:val="00E23725"/>
    <w:rsid w:val="00E23AF2"/>
    <w:rsid w:val="00E2408B"/>
    <w:rsid w:val="00E2433B"/>
    <w:rsid w:val="00E27923"/>
    <w:rsid w:val="00E34DD2"/>
    <w:rsid w:val="00E37905"/>
    <w:rsid w:val="00E45EF8"/>
    <w:rsid w:val="00E52C27"/>
    <w:rsid w:val="00E56517"/>
    <w:rsid w:val="00E57A77"/>
    <w:rsid w:val="00E66197"/>
    <w:rsid w:val="00E72BCF"/>
    <w:rsid w:val="00E8161E"/>
    <w:rsid w:val="00E82D4B"/>
    <w:rsid w:val="00E857C5"/>
    <w:rsid w:val="00E86B3A"/>
    <w:rsid w:val="00E95DED"/>
    <w:rsid w:val="00EA16EA"/>
    <w:rsid w:val="00EA4EE2"/>
    <w:rsid w:val="00EA7A4A"/>
    <w:rsid w:val="00EB3132"/>
    <w:rsid w:val="00EB3D62"/>
    <w:rsid w:val="00EB43C3"/>
    <w:rsid w:val="00EB6875"/>
    <w:rsid w:val="00EC0B40"/>
    <w:rsid w:val="00EC3DBF"/>
    <w:rsid w:val="00EC583F"/>
    <w:rsid w:val="00EC77CE"/>
    <w:rsid w:val="00EE09F5"/>
    <w:rsid w:val="00EE52B0"/>
    <w:rsid w:val="00EF0D2F"/>
    <w:rsid w:val="00EF4DA0"/>
    <w:rsid w:val="00EF5E3C"/>
    <w:rsid w:val="00EF7657"/>
    <w:rsid w:val="00F10707"/>
    <w:rsid w:val="00F17AAA"/>
    <w:rsid w:val="00F24AA5"/>
    <w:rsid w:val="00F3055C"/>
    <w:rsid w:val="00F41C33"/>
    <w:rsid w:val="00F472D3"/>
    <w:rsid w:val="00F54E93"/>
    <w:rsid w:val="00F82DDE"/>
    <w:rsid w:val="00F951F0"/>
    <w:rsid w:val="00FB2526"/>
    <w:rsid w:val="00FB2651"/>
    <w:rsid w:val="00FB2AE2"/>
    <w:rsid w:val="00FD6791"/>
    <w:rsid w:val="00FD7497"/>
    <w:rsid w:val="00FE1161"/>
    <w:rsid w:val="00FE4E4B"/>
    <w:rsid w:val="00FF289C"/>
    <w:rsid w:val="00FF444B"/>
    <w:rsid w:val="00FF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88B93"/>
  <w15:chartTrackingRefBased/>
  <w15:docId w15:val="{02E9F232-9554-43C7-A408-09CC3A2B6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C1E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41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CC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2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4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9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55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3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9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4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54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7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9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4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96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17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9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8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39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7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53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92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39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0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5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2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1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4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1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85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9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6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69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8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14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0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2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8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59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0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6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5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65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80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8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0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5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5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5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33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0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9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0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0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43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4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6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84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80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00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0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0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5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6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5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41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6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8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8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1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78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6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8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1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97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1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9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4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15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52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9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6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1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4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25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7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1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8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9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8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31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9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0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25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67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75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34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9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1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62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80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11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8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6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1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9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1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4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9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1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7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86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5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86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4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7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9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29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0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76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3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2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8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5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8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65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03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49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3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01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56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0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6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6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8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6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2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74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9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9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6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1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2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6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53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4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3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04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93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9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11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4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4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1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8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9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4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8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93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05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83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0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9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78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0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2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6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2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33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2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8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73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7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8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8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1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2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5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5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36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0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4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52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4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40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9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2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9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1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16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78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5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59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9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2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87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86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9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2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8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1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86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7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9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4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04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6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42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33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3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42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83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6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68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01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85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02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4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9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5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9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7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5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5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36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67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9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18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23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5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0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55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7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74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7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24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06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5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6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96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1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28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2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51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2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7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2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9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38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7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8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1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3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4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09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57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6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29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7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7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0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06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6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71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6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38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4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2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3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04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4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4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4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57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9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86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8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3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0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44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05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73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5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0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4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57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9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20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4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4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38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2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5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9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5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4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1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7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18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18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0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12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4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0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9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4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21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0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8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43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1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52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8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96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9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62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3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94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8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4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43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17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8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2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95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2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5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4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31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14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7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14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3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24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53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0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77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70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8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5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17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6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7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54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23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3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43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9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08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4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5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55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7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0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0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8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8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1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8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53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83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3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7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2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2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46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9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4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73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5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61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8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7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7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93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3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3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89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20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5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55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0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5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0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4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9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98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4B2E26A494CA47BA06B30A3808CF38" ma:contentTypeVersion="10" ma:contentTypeDescription="Create a new document." ma:contentTypeScope="" ma:versionID="1d1980649808a6f506a9042e0cbbbd5c">
  <xsd:schema xmlns:xsd="http://www.w3.org/2001/XMLSchema" xmlns:xs="http://www.w3.org/2001/XMLSchema" xmlns:p="http://schemas.microsoft.com/office/2006/metadata/properties" xmlns:ns2="b246d613-0e83-48c8-8ef5-b026695cec44" targetNamespace="http://schemas.microsoft.com/office/2006/metadata/properties" ma:root="true" ma:fieldsID="fb2595b3ef007e2d56786780f0e6d2dc" ns2:_="">
    <xsd:import namespace="b246d613-0e83-48c8-8ef5-b026695cec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46d613-0e83-48c8-8ef5-b026695ce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7F45E2-F7AB-4A41-A871-FF9230CC84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B313B1F-EC86-4B27-AFCB-537FCEBD23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A83C1D-4BBD-4B8E-B7C0-EE1B8D01CC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46d613-0e83-48c8-8ef5-b026695cec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ooth</dc:creator>
  <cp:keywords/>
  <dc:description/>
  <cp:lastModifiedBy>Rhea Tigas</cp:lastModifiedBy>
  <cp:revision>57</cp:revision>
  <dcterms:created xsi:type="dcterms:W3CDTF">2022-07-05T05:03:00Z</dcterms:created>
  <dcterms:modified xsi:type="dcterms:W3CDTF">2022-09-13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4B2E26A494CA47BA06B30A3808CF38</vt:lpwstr>
  </property>
</Properties>
</file>